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A13" w:rsidRPr="007C0ACD" w:rsidRDefault="00A72A13" w:rsidP="00A72A1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dditional file </w:t>
      </w:r>
      <w:r w:rsidR="00E1182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7C0A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2</w:t>
      </w:r>
      <w:r w:rsidRPr="007C0A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actors related to perceived quality: Multivariate response model for F1, F2, and F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2"/>
        <w:gridCol w:w="693"/>
        <w:gridCol w:w="693"/>
        <w:gridCol w:w="693"/>
        <w:gridCol w:w="499"/>
        <w:gridCol w:w="811"/>
        <w:gridCol w:w="692"/>
        <w:gridCol w:w="693"/>
        <w:gridCol w:w="536"/>
        <w:gridCol w:w="691"/>
        <w:gridCol w:w="691"/>
        <w:gridCol w:w="688"/>
      </w:tblGrid>
      <w:tr w:rsidR="00A72A13" w:rsidRPr="0061374F" w:rsidTr="00BF4B26">
        <w:trPr>
          <w:trHeight w:val="300"/>
        </w:trPr>
        <w:tc>
          <w:tcPr>
            <w:tcW w:w="11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br w:type="page"/>
              <w:t>Independent variables</w:t>
            </w:r>
          </w:p>
        </w:tc>
        <w:tc>
          <w:tcPr>
            <w:tcW w:w="3853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t>Dependent variable (Scale)</w:t>
            </w:r>
          </w:p>
        </w:tc>
      </w:tr>
      <w:tr w:rsidR="00A72A13" w:rsidRPr="0061374F" w:rsidTr="00BF4B26">
        <w:trPr>
          <w:trHeight w:val="395"/>
        </w:trPr>
        <w:tc>
          <w:tcPr>
            <w:tcW w:w="11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Staff conduct and practice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Healthcare delivery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physical facilities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t>B</w:t>
            </w: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i w:val="0"/>
                <w:iCs w:val="0"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UB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UB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UB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3.85</w:t>
            </w: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3.761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3.934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3.531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3.460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3.603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3.693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3.583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3.802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Level of Education (Ref: Primary Education)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No Education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38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497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Secondary Education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Tertiary Education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160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259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61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54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ANC visits -Two or less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83</w:t>
            </w:r>
          </w:p>
        </w:tc>
      </w:tr>
      <w:tr w:rsidR="00A72A13" w:rsidRPr="0061374F" w:rsidTr="00BF4B26">
        <w:trPr>
          <w:trHeight w:val="461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Marital Status (ref: Married)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Never Married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.112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16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88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.205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Separated/ Divorced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.019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.276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256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.267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07</w:t>
            </w:r>
          </w:p>
        </w:tc>
      </w:tr>
      <w:tr w:rsidR="00A72A13" w:rsidRPr="0061374F" w:rsidTr="00BF4B26">
        <w:trPr>
          <w:trHeight w:val="309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Age (Ref: 25-34)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15-24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084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084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44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87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76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35-44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30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County of residence (Ref: Kiambu)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A72A13" w:rsidRPr="0061374F" w:rsidTr="00BF4B26">
        <w:trPr>
          <w:trHeight w:val="291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Nairobi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745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879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612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195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312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685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852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518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Kitui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373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481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265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071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61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528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664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391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proofErr w:type="spellStart"/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Kilifi</w:t>
            </w:r>
            <w:proofErr w:type="spellEnd"/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506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599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414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568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684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451</w:t>
            </w:r>
          </w:p>
        </w:tc>
      </w:tr>
      <w:tr w:rsidR="00A72A13" w:rsidRPr="0061374F" w:rsidTr="00BF4B26">
        <w:trPr>
          <w:trHeight w:val="300"/>
        </w:trPr>
        <w:tc>
          <w:tcPr>
            <w:tcW w:w="1147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Kisumu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97</w:t>
            </w:r>
          </w:p>
        </w:tc>
        <w:tc>
          <w:tcPr>
            <w:tcW w:w="365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235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115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260" w:type="pct"/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406</w:t>
            </w:r>
          </w:p>
        </w:tc>
        <w:tc>
          <w:tcPr>
            <w:tcW w:w="364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525</w:t>
            </w:r>
          </w:p>
        </w:tc>
        <w:tc>
          <w:tcPr>
            <w:tcW w:w="361" w:type="pct"/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-0.286</w:t>
            </w:r>
          </w:p>
        </w:tc>
      </w:tr>
      <w:tr w:rsidR="00A72A13" w:rsidRPr="0061374F" w:rsidTr="00BF4B26">
        <w:trPr>
          <w:trHeight w:val="387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Variance Explained (R</w:t>
            </w: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18.3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10.1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  <w:t>10.1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72A13" w:rsidRPr="0061374F" w:rsidRDefault="00A72A13" w:rsidP="00BF4B26">
            <w:pPr>
              <w:spacing w:after="0" w:line="240" w:lineRule="auto"/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A72A13" w:rsidRPr="0061374F" w:rsidTr="00BF4B26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72A13" w:rsidRPr="0061374F" w:rsidRDefault="00A72A13" w:rsidP="00A72A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 xml:space="preserve">The B values shown are interpreted directly: for instance, 0.082 for secondary education on Factor 1 means that individual with secondary education give a score of 0.082 higher than the individual with primary education, after adjusting for other variables such as ANC visits, Marital status, Age, and county of residence </w:t>
            </w:r>
          </w:p>
          <w:p w:rsidR="00A72A13" w:rsidRPr="0061374F" w:rsidRDefault="00A72A13" w:rsidP="00A72A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The bold values are significant at p &lt; 0.05</w:t>
            </w:r>
          </w:p>
        </w:tc>
      </w:tr>
    </w:tbl>
    <w:p w:rsidR="001D7795" w:rsidRDefault="001D7795" w:rsidP="00A72A13">
      <w:pPr>
        <w:spacing w:line="276" w:lineRule="auto"/>
      </w:pPr>
    </w:p>
    <w:sectPr w:rsidR="001D7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405586"/>
    <w:multiLevelType w:val="hybridMultilevel"/>
    <w:tmpl w:val="FAE274A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A13"/>
    <w:rsid w:val="00010D43"/>
    <w:rsid w:val="000537C2"/>
    <w:rsid w:val="00064730"/>
    <w:rsid w:val="0007197F"/>
    <w:rsid w:val="00084490"/>
    <w:rsid w:val="000A05A0"/>
    <w:rsid w:val="00111E5D"/>
    <w:rsid w:val="00133A29"/>
    <w:rsid w:val="0017136E"/>
    <w:rsid w:val="00174D67"/>
    <w:rsid w:val="0018043A"/>
    <w:rsid w:val="00191F54"/>
    <w:rsid w:val="001A742D"/>
    <w:rsid w:val="001B027C"/>
    <w:rsid w:val="001C2135"/>
    <w:rsid w:val="001D7795"/>
    <w:rsid w:val="001E68DE"/>
    <w:rsid w:val="00224906"/>
    <w:rsid w:val="002761D9"/>
    <w:rsid w:val="00293006"/>
    <w:rsid w:val="002D189A"/>
    <w:rsid w:val="002D7CEB"/>
    <w:rsid w:val="0035091E"/>
    <w:rsid w:val="003C2186"/>
    <w:rsid w:val="003C4966"/>
    <w:rsid w:val="00405224"/>
    <w:rsid w:val="0041434F"/>
    <w:rsid w:val="0041573A"/>
    <w:rsid w:val="00431D7B"/>
    <w:rsid w:val="00447AF9"/>
    <w:rsid w:val="004962FE"/>
    <w:rsid w:val="004D1454"/>
    <w:rsid w:val="004D52A6"/>
    <w:rsid w:val="004F67D1"/>
    <w:rsid w:val="0051551A"/>
    <w:rsid w:val="00534AD7"/>
    <w:rsid w:val="00555286"/>
    <w:rsid w:val="00590DB2"/>
    <w:rsid w:val="00594682"/>
    <w:rsid w:val="005A1BE4"/>
    <w:rsid w:val="005A4263"/>
    <w:rsid w:val="005C6B60"/>
    <w:rsid w:val="00623446"/>
    <w:rsid w:val="006267F5"/>
    <w:rsid w:val="006271F0"/>
    <w:rsid w:val="00656C4B"/>
    <w:rsid w:val="00686EFF"/>
    <w:rsid w:val="006900EA"/>
    <w:rsid w:val="00694A2B"/>
    <w:rsid w:val="006A0779"/>
    <w:rsid w:val="006B48D8"/>
    <w:rsid w:val="0070206B"/>
    <w:rsid w:val="00715D35"/>
    <w:rsid w:val="00743A84"/>
    <w:rsid w:val="0076421D"/>
    <w:rsid w:val="00791C03"/>
    <w:rsid w:val="007A3856"/>
    <w:rsid w:val="007F21B7"/>
    <w:rsid w:val="007F7697"/>
    <w:rsid w:val="00842E73"/>
    <w:rsid w:val="00851099"/>
    <w:rsid w:val="00851854"/>
    <w:rsid w:val="0087074D"/>
    <w:rsid w:val="00881D5B"/>
    <w:rsid w:val="00891068"/>
    <w:rsid w:val="008C2585"/>
    <w:rsid w:val="008D55CA"/>
    <w:rsid w:val="008F3343"/>
    <w:rsid w:val="009137F1"/>
    <w:rsid w:val="0094254C"/>
    <w:rsid w:val="0095611D"/>
    <w:rsid w:val="00956B1F"/>
    <w:rsid w:val="00964775"/>
    <w:rsid w:val="00965E22"/>
    <w:rsid w:val="00980295"/>
    <w:rsid w:val="009C6411"/>
    <w:rsid w:val="00A12332"/>
    <w:rsid w:val="00A271DA"/>
    <w:rsid w:val="00A30C0C"/>
    <w:rsid w:val="00A57E8B"/>
    <w:rsid w:val="00A72A13"/>
    <w:rsid w:val="00A87B1A"/>
    <w:rsid w:val="00AB56D2"/>
    <w:rsid w:val="00AE6E66"/>
    <w:rsid w:val="00B40267"/>
    <w:rsid w:val="00B40DB7"/>
    <w:rsid w:val="00B603E0"/>
    <w:rsid w:val="00B731B8"/>
    <w:rsid w:val="00B84A0D"/>
    <w:rsid w:val="00B919FF"/>
    <w:rsid w:val="00BE56C3"/>
    <w:rsid w:val="00BF287F"/>
    <w:rsid w:val="00C167D3"/>
    <w:rsid w:val="00C3562D"/>
    <w:rsid w:val="00C37D3A"/>
    <w:rsid w:val="00C83DF2"/>
    <w:rsid w:val="00CA4C33"/>
    <w:rsid w:val="00CF15D9"/>
    <w:rsid w:val="00CF1DEA"/>
    <w:rsid w:val="00D14830"/>
    <w:rsid w:val="00D301DF"/>
    <w:rsid w:val="00D37BBF"/>
    <w:rsid w:val="00D41CC4"/>
    <w:rsid w:val="00D57A32"/>
    <w:rsid w:val="00D809D4"/>
    <w:rsid w:val="00D95498"/>
    <w:rsid w:val="00DB3AFA"/>
    <w:rsid w:val="00DD741D"/>
    <w:rsid w:val="00DD7D06"/>
    <w:rsid w:val="00DE2E8F"/>
    <w:rsid w:val="00DE4AEE"/>
    <w:rsid w:val="00E11826"/>
    <w:rsid w:val="00E146A4"/>
    <w:rsid w:val="00E256FF"/>
    <w:rsid w:val="00E73C74"/>
    <w:rsid w:val="00E87C5A"/>
    <w:rsid w:val="00ED2BC9"/>
    <w:rsid w:val="00ED353B"/>
    <w:rsid w:val="00EF1CC7"/>
    <w:rsid w:val="00F06B55"/>
    <w:rsid w:val="00F22299"/>
    <w:rsid w:val="00F235FD"/>
    <w:rsid w:val="00F879A8"/>
    <w:rsid w:val="00F94157"/>
    <w:rsid w:val="00FC01DA"/>
    <w:rsid w:val="00FC4214"/>
    <w:rsid w:val="00FD2CAB"/>
    <w:rsid w:val="00FD5C12"/>
    <w:rsid w:val="00FE57FD"/>
    <w:rsid w:val="00FF5103"/>
    <w:rsid w:val="00F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A13"/>
    <w:pPr>
      <w:spacing w:after="200" w:line="288" w:lineRule="auto"/>
    </w:pPr>
    <w:rPr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A1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72A13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A13"/>
    <w:pPr>
      <w:spacing w:after="200" w:line="288" w:lineRule="auto"/>
    </w:pPr>
    <w:rPr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A1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72A13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3</Characters>
  <Application>Microsoft Office Word</Application>
  <DocSecurity>0</DocSecurity>
  <Lines>13</Lines>
  <Paragraphs>3</Paragraphs>
  <ScaleCrop>false</ScaleCrop>
  <Company>University of Kent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 Oyugi</dc:creator>
  <cp:keywords/>
  <dc:description/>
  <cp:lastModifiedBy>Capangan, Fritz</cp:lastModifiedBy>
  <cp:revision>2</cp:revision>
  <dcterms:created xsi:type="dcterms:W3CDTF">2018-06-25T20:46:00Z</dcterms:created>
  <dcterms:modified xsi:type="dcterms:W3CDTF">2018-07-20T11:51:00Z</dcterms:modified>
</cp:coreProperties>
</file>